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-743"/>
        <w:tblW w:w="8100" w:type="dxa"/>
        <w:tblLook w:val="04A0" w:firstRow="1" w:lastRow="0" w:firstColumn="1" w:lastColumn="0" w:noHBand="0" w:noVBand="1"/>
      </w:tblPr>
      <w:tblGrid>
        <w:gridCol w:w="3320"/>
        <w:gridCol w:w="4780"/>
      </w:tblGrid>
      <w:tr w:rsidR="00114C72" w:rsidRPr="00114C72" w14:paraId="24EAC1D3" w14:textId="77777777" w:rsidTr="00114C72">
        <w:trPr>
          <w:trHeight w:val="660"/>
        </w:trPr>
        <w:tc>
          <w:tcPr>
            <w:tcW w:w="8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A62BC9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S1. Species detected via camera trapping in 36 forest fragments ranging from 3-4000ha in area in the Mississippi Alluvial Valley, Mississippi, USA.</w:t>
            </w:r>
          </w:p>
        </w:tc>
      </w:tr>
      <w:tr w:rsidR="00114C72" w:rsidRPr="00114C72" w14:paraId="451A80E1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A732C" w14:textId="77777777" w:rsidR="00114C72" w:rsidRPr="00114C72" w:rsidRDefault="00114C72" w:rsidP="0011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mon Name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14FAD" w14:textId="77777777" w:rsidR="00114C72" w:rsidRPr="00114C72" w:rsidRDefault="00114C72" w:rsidP="0011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ientific Name</w:t>
            </w:r>
          </w:p>
        </w:tc>
      </w:tr>
      <w:tr w:rsidR="00114C72" w:rsidRPr="00114C72" w14:paraId="27712F81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F1A32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hite-footed Mous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CBD91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omyscus leucopus</w:t>
            </w:r>
          </w:p>
        </w:tc>
      </w:tr>
      <w:tr w:rsidR="00114C72" w:rsidRPr="00114C72" w14:paraId="0E7FF944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83ACF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ood Rat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4F3F6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otoma floridana</w:t>
            </w:r>
          </w:p>
        </w:tc>
      </w:tr>
      <w:tr w:rsidR="00114C72" w:rsidRPr="00114C72" w14:paraId="4548ED41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A5176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astern Chipmunk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3F8B3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mias striatus</w:t>
            </w:r>
          </w:p>
        </w:tc>
      </w:tr>
      <w:tr w:rsidR="00114C72" w:rsidRPr="00114C72" w14:paraId="039A3503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2A4C4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ey Squirrel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7B7FC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iurus carolinensis</w:t>
            </w:r>
          </w:p>
        </w:tc>
      </w:tr>
      <w:tr w:rsidR="00114C72" w:rsidRPr="00114C72" w14:paraId="74B5BAFD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06E3C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x Squirrel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1CBD7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iurus niger</w:t>
            </w:r>
          </w:p>
        </w:tc>
      </w:tr>
      <w:tr w:rsidR="00114C72" w:rsidRPr="00114C72" w14:paraId="721874DC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36B7A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thern Flying Squirrel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F12FF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aucomys volans</w:t>
            </w:r>
          </w:p>
        </w:tc>
      </w:tr>
      <w:tr w:rsidR="00114C72" w:rsidRPr="00114C72" w14:paraId="5C404A31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80CEA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astern Cottontail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4438C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lvilagus floridanus</w:t>
            </w:r>
          </w:p>
        </w:tc>
      </w:tr>
      <w:tr w:rsidR="00114C72" w:rsidRPr="00114C72" w14:paraId="48FB4467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B2F37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ccoon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F1CA9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cyon lotor</w:t>
            </w:r>
          </w:p>
        </w:tc>
      </w:tr>
      <w:tr w:rsidR="00114C72" w:rsidRPr="00114C72" w14:paraId="6861C167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C086B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rginia Opossum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BEB61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delphis virginiana</w:t>
            </w:r>
          </w:p>
        </w:tc>
      </w:tr>
      <w:tr w:rsidR="00114C72" w:rsidRPr="00114C72" w14:paraId="0882D42B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56C1B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iped Skunk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0F990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phitis mephitis</w:t>
            </w:r>
          </w:p>
        </w:tc>
      </w:tr>
      <w:tr w:rsidR="00114C72" w:rsidRPr="00114C72" w14:paraId="3BB87ACF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23AB5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ver Otter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2F75D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ntra canadensis</w:t>
            </w:r>
          </w:p>
        </w:tc>
      </w:tr>
      <w:tr w:rsidR="00114C72" w:rsidRPr="00114C72" w14:paraId="4837C82A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C30BD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ey Fox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69ED3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rocyon cinereoargenteus</w:t>
            </w:r>
          </w:p>
        </w:tc>
      </w:tr>
      <w:tr w:rsidR="00114C72" w:rsidRPr="00114C72" w14:paraId="581BA7A3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BFFD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bcat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00062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ynx rufus</w:t>
            </w:r>
          </w:p>
        </w:tc>
      </w:tr>
      <w:tr w:rsidR="00114C72" w:rsidRPr="00114C72" w14:paraId="575C7485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AF19B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yot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39589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is latrans</w:t>
            </w:r>
          </w:p>
        </w:tc>
      </w:tr>
      <w:tr w:rsidR="00114C72" w:rsidRPr="00114C72" w14:paraId="5B8EC287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F04A9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ral Pig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281EA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s scrofa</w:t>
            </w:r>
          </w:p>
        </w:tc>
      </w:tr>
      <w:tr w:rsidR="00114C72" w:rsidRPr="00114C72" w14:paraId="25C96C72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98AB0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ine-banded Armadillo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4D04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sypus novemcinctus</w:t>
            </w:r>
          </w:p>
        </w:tc>
      </w:tr>
      <w:tr w:rsidR="00114C72" w:rsidRPr="00114C72" w14:paraId="3C209179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20AA9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erican Robin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FC68A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rdus migratorius</w:t>
            </w:r>
          </w:p>
        </w:tc>
      </w:tr>
      <w:tr w:rsidR="00114C72" w:rsidRPr="00114C72" w14:paraId="019C0BE2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993AB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own Thrasher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2D03F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xostoma rufum</w:t>
            </w:r>
          </w:p>
        </w:tc>
      </w:tr>
      <w:tr w:rsidR="00114C72" w:rsidRPr="00114C72" w14:paraId="023BCB9B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08E7A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mon Grackl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6D310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uiscalus quiscula</w:t>
            </w:r>
          </w:p>
        </w:tc>
      </w:tr>
      <w:tr w:rsidR="00114C72" w:rsidRPr="00114C72" w14:paraId="769332AA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EB507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lue Jay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39E78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anocitta cristata</w:t>
            </w:r>
          </w:p>
        </w:tc>
      </w:tr>
      <w:tr w:rsidR="00114C72" w:rsidRPr="00114C72" w14:paraId="5C1B54EA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B9222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thern Cardinal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1C4E5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dinalis cardinalis</w:t>
            </w:r>
          </w:p>
        </w:tc>
      </w:tr>
      <w:tr w:rsidR="00114C72" w:rsidRPr="00114C72" w14:paraId="7B4E0B61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5790A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ufted Titmous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13AEA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eolophus bicolor</w:t>
            </w:r>
          </w:p>
        </w:tc>
      </w:tr>
      <w:tr w:rsidR="00114C72" w:rsidRPr="00114C72" w14:paraId="3EEC7B40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78969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rolina Chickade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F870B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ecile carolinensis</w:t>
            </w:r>
          </w:p>
        </w:tc>
      </w:tr>
      <w:tr w:rsidR="00114C72" w:rsidRPr="00114C72" w14:paraId="25A3F79B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12051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uisiana Waterthrush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183A5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kesia motacilla</w:t>
            </w:r>
          </w:p>
        </w:tc>
      </w:tr>
      <w:tr w:rsidR="00114C72" w:rsidRPr="00114C72" w14:paraId="2A0C5705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EC4A9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pping Sparrow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B4895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zella passerina</w:t>
            </w:r>
          </w:p>
        </w:tc>
      </w:tr>
      <w:tr w:rsidR="00114C72" w:rsidRPr="00114C72" w14:paraId="75290C48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31AF5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astern Phoeb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EF0F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yornis phoebe</w:t>
            </w:r>
          </w:p>
        </w:tc>
      </w:tr>
      <w:tr w:rsidR="00114C72" w:rsidRPr="00114C72" w14:paraId="2E6B2348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90D7C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urning Dov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7141B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naida macroura</w:t>
            </w:r>
          </w:p>
        </w:tc>
      </w:tr>
      <w:tr w:rsidR="00114C72" w:rsidRPr="00114C72" w14:paraId="7A4A1A9B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541F8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-headed Woodpecker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0A582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lanerpes erythrocephalus</w:t>
            </w:r>
          </w:p>
        </w:tc>
      </w:tr>
      <w:tr w:rsidR="00114C72" w:rsidRPr="00114C72" w14:paraId="5380EC11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B96DC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-bellied Woodpecker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734C9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lanerpes carolinus</w:t>
            </w:r>
          </w:p>
        </w:tc>
      </w:tr>
      <w:tr w:rsidR="00114C72" w:rsidRPr="00114C72" w14:paraId="77A1D8D6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D3B7E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leated Woodpecker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01928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ocopus pileatus</w:t>
            </w:r>
          </w:p>
        </w:tc>
      </w:tr>
      <w:tr w:rsidR="00114C72" w:rsidRPr="00114C72" w14:paraId="3F683EE6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88A9F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thern Flicker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AB96C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aptes auratus</w:t>
            </w:r>
          </w:p>
        </w:tc>
      </w:tr>
      <w:tr w:rsidR="00114C72" w:rsidRPr="00114C72" w14:paraId="35A5BC34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1CF27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rred Owl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4DD98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ix varia</w:t>
            </w:r>
          </w:p>
        </w:tc>
      </w:tr>
      <w:tr w:rsidR="00114C72" w:rsidRPr="00114C72" w14:paraId="3EEB9603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1E245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-shouldered Hawk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24C08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teo lineatus</w:t>
            </w:r>
          </w:p>
        </w:tc>
      </w:tr>
      <w:tr w:rsidR="00114C72" w:rsidRPr="00114C72" w14:paraId="7D836CB6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6D963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urkey Vultur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EA52D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thartes aura</w:t>
            </w:r>
          </w:p>
        </w:tc>
      </w:tr>
      <w:tr w:rsidR="00114C72" w:rsidRPr="00114C72" w14:paraId="7A3B1C39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E7941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eat Blue Heron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E8543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dea herodias</w:t>
            </w:r>
          </w:p>
        </w:tc>
      </w:tr>
      <w:tr w:rsidR="00114C72" w:rsidRPr="00114C72" w14:paraId="2D89C1D9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6C273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ood Duck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E867A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ix sponsa</w:t>
            </w:r>
          </w:p>
        </w:tc>
      </w:tr>
      <w:tr w:rsidR="00114C72" w:rsidRPr="00114C72" w14:paraId="6C597DAC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E7F45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ree-toed Box Turtl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540F3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rrapene carolina triunguis</w:t>
            </w:r>
          </w:p>
        </w:tc>
      </w:tr>
      <w:tr w:rsidR="00114C72" w:rsidRPr="00114C72" w14:paraId="143B4EC0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70FB1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amondback Terrapin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1DBD6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laclemys terrapin</w:t>
            </w:r>
          </w:p>
        </w:tc>
      </w:tr>
      <w:tr w:rsidR="00114C72" w:rsidRPr="00114C72" w14:paraId="2E86C1E5" w14:textId="77777777" w:rsidTr="00114C7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8E375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lack Rat Snake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AD2D4" w14:textId="77777777" w:rsidR="00114C72" w:rsidRPr="00114C72" w:rsidRDefault="00114C72" w:rsidP="00114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ophis obsoletus</w:t>
            </w:r>
          </w:p>
        </w:tc>
      </w:tr>
    </w:tbl>
    <w:p w14:paraId="02C92E7C" w14:textId="77777777" w:rsidR="00114C72" w:rsidRDefault="00114C72">
      <w:r>
        <w:fldChar w:fldCharType="begin"/>
      </w:r>
      <w:r>
        <w:instrText xml:space="preserve"> LINK Excel.Sheet.12 "C:\\Users\\mlashley\\Desktop\\Manuscripts\\Ivey\\Sp Richness Revision\\2017 Camera Data and Model Selection.xlsx" "Sp Detected Table!R1C1:R41C2" \a \f 4 \h </w:instrText>
      </w:r>
      <w:r>
        <w:fldChar w:fldCharType="separate"/>
      </w:r>
    </w:p>
    <w:p w14:paraId="7B09042D" w14:textId="77777777" w:rsidR="00114C72" w:rsidRDefault="00114C72">
      <w:r>
        <w:fldChar w:fldCharType="end"/>
      </w:r>
    </w:p>
    <w:p w14:paraId="23F23298" w14:textId="77777777" w:rsidR="00114C72" w:rsidRDefault="00114C72">
      <w:r>
        <w:br w:type="page"/>
      </w:r>
    </w:p>
    <w:tbl>
      <w:tblPr>
        <w:tblW w:w="8670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707"/>
        <w:gridCol w:w="2003"/>
        <w:gridCol w:w="630"/>
        <w:gridCol w:w="1350"/>
        <w:gridCol w:w="990"/>
        <w:gridCol w:w="990"/>
      </w:tblGrid>
      <w:tr w:rsidR="00114C72" w14:paraId="111D53A2" w14:textId="77777777" w:rsidTr="00114C72">
        <w:trPr>
          <w:trHeight w:val="569"/>
        </w:trPr>
        <w:tc>
          <w:tcPr>
            <w:tcW w:w="8670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8BA3F3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able S2. Data set generated via camera trapping to test the scale dependence hypothesis with feral swine in forest</w:t>
            </w:r>
            <w:r w:rsidR="00365FE5">
              <w:rPr>
                <w:rFonts w:ascii="Calibri" w:hAnsi="Calibri" w:cs="Calibri"/>
                <w:color w:val="000000"/>
              </w:rPr>
              <w:t xml:space="preserve"> </w:t>
            </w:r>
            <w:bookmarkStart w:id="0" w:name="_GoBack"/>
            <w:bookmarkEnd w:id="0"/>
            <w:r>
              <w:rPr>
                <w:rFonts w:ascii="Calibri" w:hAnsi="Calibri" w:cs="Calibri"/>
                <w:color w:val="000000"/>
              </w:rPr>
              <w:t>fragments of the Mississippi Alluvial Valley, MS, USA.</w:t>
            </w:r>
          </w:p>
        </w:tc>
      </w:tr>
      <w:tr w:rsidR="00114C72" w14:paraId="3560DE98" w14:textId="77777777" w:rsidTr="00114C72">
        <w:trPr>
          <w:trHeight w:val="290"/>
        </w:trPr>
        <w:tc>
          <w:tcPr>
            <w:tcW w:w="27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1E23BA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Vertebrate Species Richness</w:t>
            </w:r>
          </w:p>
        </w:tc>
        <w:tc>
          <w:tcPr>
            <w:tcW w:w="20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4D610C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eral Swine Present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90F854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Year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9388CF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reaLog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F41BF5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DLog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E146AB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RLog</w:t>
            </w:r>
          </w:p>
        </w:tc>
      </w:tr>
      <w:tr w:rsidR="00114C72" w14:paraId="5CD38F11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60484A34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505396B0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1C8CA0F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EFC7F68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52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B0B071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770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6DBC0A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33213</w:t>
            </w:r>
          </w:p>
        </w:tc>
      </w:tr>
      <w:tr w:rsidR="00114C72" w14:paraId="3CDA6F87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3B246B4C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7F352091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42F5256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768A3B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733121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A1BCDE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257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D77CC5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9442</w:t>
            </w:r>
          </w:p>
        </w:tc>
      </w:tr>
      <w:tr w:rsidR="00114C72" w14:paraId="3B611B94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22F55F58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3A576984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677CFC9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6B1BE5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473368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1A2425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16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E94DF9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4591</w:t>
            </w:r>
          </w:p>
        </w:tc>
      </w:tr>
      <w:tr w:rsidR="00114C72" w14:paraId="517DF38F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176BD99B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1F87C4CF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6960733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9F0CBD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69721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B88700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372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1FEAC2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1759</w:t>
            </w:r>
          </w:p>
        </w:tc>
      </w:tr>
      <w:tr w:rsidR="00114C72" w14:paraId="7BDF6B8E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67F5A20B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55566BD1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F731960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A159A8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869237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F95D85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954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8588D6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02585</w:t>
            </w:r>
          </w:p>
        </w:tc>
      </w:tr>
      <w:tr w:rsidR="00114C72" w14:paraId="2CA02E15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452E237E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16146AD3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852D029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086E85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997041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848B94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944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EB8D80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97225</w:t>
            </w:r>
          </w:p>
        </w:tc>
      </w:tr>
      <w:tr w:rsidR="00114C72" w14:paraId="3A4F1982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1814B984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6E1DC748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772F631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5B71F7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989273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300B77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17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349BEF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6294</w:t>
            </w:r>
          </w:p>
        </w:tc>
      </w:tr>
      <w:tr w:rsidR="00114C72" w14:paraId="2D7F128B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07926978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16E4E0E3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5941218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87144F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857364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23029F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71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288B92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1759</w:t>
            </w:r>
          </w:p>
        </w:tc>
      </w:tr>
      <w:tr w:rsidR="00114C72" w14:paraId="6296BB3B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7EF7224D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69EBF2EF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BD3AA8B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24269AB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366645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DC906C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341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09D6E20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8612</w:t>
            </w:r>
          </w:p>
        </w:tc>
      </w:tr>
      <w:tr w:rsidR="00114C72" w14:paraId="01CFCEB9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4B99BF25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6446B9D1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537CCB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E72083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462821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D6EDE0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726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706B43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84907</w:t>
            </w:r>
          </w:p>
        </w:tc>
      </w:tr>
      <w:tr w:rsidR="00114C72" w14:paraId="4BC37CA4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1C3A3978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00BB7529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28A51BB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F6E305F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542453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42B61E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835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517A09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97895</w:t>
            </w:r>
          </w:p>
        </w:tc>
      </w:tr>
      <w:tr w:rsidR="00114C72" w14:paraId="4F226864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25918376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5A6CFE36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2614E3D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032DDD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098733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033780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384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74F688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4591</w:t>
            </w:r>
          </w:p>
        </w:tc>
      </w:tr>
      <w:tr w:rsidR="00114C72" w14:paraId="16487DF4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760BABE0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38CDB1A1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6242DB4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FA1F6A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867244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941B39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388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E51AF8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90372</w:t>
            </w:r>
          </w:p>
        </w:tc>
      </w:tr>
      <w:tr w:rsidR="00114C72" w14:paraId="2853E1C9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7614B5A8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1389DAD5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A9CC6F7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89C44D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349653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3C9E41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219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900D1C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72589</w:t>
            </w:r>
          </w:p>
        </w:tc>
      </w:tr>
      <w:tr w:rsidR="00114C72" w14:paraId="169EA634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3509A41A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4DE9493E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9ABBA86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1F68D8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777922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05E8DA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263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C2F0DB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9438</w:t>
            </w:r>
          </w:p>
        </w:tc>
      </w:tr>
      <w:tr w:rsidR="00114C72" w14:paraId="16330F5F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5F5AC58C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38596F97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A1AC4A0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F626FC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272996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426ADD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812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0A678A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6294</w:t>
            </w:r>
          </w:p>
        </w:tc>
      </w:tr>
      <w:tr w:rsidR="00114C72" w14:paraId="62CDF4B0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3FE17B1D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483CEBF0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4343F4F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6DB3D5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218009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98CF10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609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4C8D1B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1759</w:t>
            </w:r>
          </w:p>
        </w:tc>
      </w:tr>
      <w:tr w:rsidR="00114C72" w14:paraId="470965D4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1230E067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781D886F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008134C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D8FF95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947251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D1E114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171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B4901C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9442</w:t>
            </w:r>
          </w:p>
        </w:tc>
      </w:tr>
      <w:tr w:rsidR="00114C72" w14:paraId="769F2393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4E943FD2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286131E8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3C46A39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12BD77D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030739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F69486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171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ACC8C5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9438</w:t>
            </w:r>
          </w:p>
        </w:tc>
      </w:tr>
      <w:tr w:rsidR="00114C72" w14:paraId="541761D6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5224C1D3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672CAC91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7E52C9D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ED5920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69721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811583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372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232A38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1759</w:t>
            </w:r>
          </w:p>
        </w:tc>
      </w:tr>
      <w:tr w:rsidR="00114C72" w14:paraId="3BAC7456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20113120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4E965F0F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9C99265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0225A0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857364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6A4B8E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71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E17E05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4591</w:t>
            </w:r>
          </w:p>
        </w:tc>
      </w:tr>
      <w:tr w:rsidR="00114C72" w14:paraId="07C5B702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61F7DE02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7D0CD99A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104D1D8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F330B2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989273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A005C9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17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0AEA27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9442</w:t>
            </w:r>
          </w:p>
        </w:tc>
      </w:tr>
      <w:tr w:rsidR="00114C72" w14:paraId="7B6DFE88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470A7D3A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7872E811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B3DD7BF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E8AB917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395488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EB8730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607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AE227D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1759</w:t>
            </w:r>
          </w:p>
        </w:tc>
      </w:tr>
      <w:tr w:rsidR="00114C72" w14:paraId="165A49AD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45CAA18A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09A407F9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4D290F4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0FD501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098733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6B64A5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384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01139C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4591</w:t>
            </w:r>
          </w:p>
        </w:tc>
      </w:tr>
      <w:tr w:rsidR="00114C72" w14:paraId="60132917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20C92B05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608428FE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92591BB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549DA2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06440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301C80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260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C253BB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1759</w:t>
            </w:r>
          </w:p>
        </w:tc>
      </w:tr>
      <w:tr w:rsidR="00114C72" w14:paraId="7DA2346D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5A1C305E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06787E43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7908A55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17CF58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777922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7A5576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263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2D5854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1759</w:t>
            </w:r>
          </w:p>
        </w:tc>
      </w:tr>
      <w:tr w:rsidR="00114C72" w14:paraId="2EC292EB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52C2365B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7FAC1C18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BEB929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D217DD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997041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EA3513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944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031828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1759</w:t>
            </w:r>
          </w:p>
        </w:tc>
      </w:tr>
      <w:tr w:rsidR="00114C72" w14:paraId="1FA924F5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798B19C9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68691ABE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333EC6D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01DFAD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819555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EEADAA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543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8926FA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4591</w:t>
            </w:r>
          </w:p>
        </w:tc>
      </w:tr>
      <w:tr w:rsidR="00114C72" w14:paraId="29EA95D0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36FB8034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69722361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AC42DEF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2300AB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12978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DD679A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356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DC63BA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6294</w:t>
            </w:r>
          </w:p>
        </w:tc>
      </w:tr>
      <w:tr w:rsidR="00114C72" w14:paraId="25644152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27820BBB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4308BD21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14C7DAB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7DEB6E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869237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BD9A6D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954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DA1BAC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4591</w:t>
            </w:r>
          </w:p>
        </w:tc>
      </w:tr>
      <w:tr w:rsidR="00114C72" w14:paraId="566F2D6E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122AA43C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08EB432E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47CE3B9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3909E6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48247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3D804A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636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6F7884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6294</w:t>
            </w:r>
          </w:p>
        </w:tc>
      </w:tr>
      <w:tr w:rsidR="00114C72" w14:paraId="2E15B3E3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022EA7C3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52E68C4D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1A1431C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98718C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212708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48E2BF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964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2F9FE4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4591</w:t>
            </w:r>
          </w:p>
        </w:tc>
      </w:tr>
      <w:tr w:rsidR="00114C72" w14:paraId="18F3752B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11A2DEF0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304F5E00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FD60468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7404E5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526398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EC6316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770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0A22F0A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64949</w:t>
            </w:r>
          </w:p>
        </w:tc>
      </w:tr>
      <w:tr w:rsidR="00114C72" w14:paraId="2237B4C6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4EE2A0B4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673BE810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042A361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82737E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542453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95658C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835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8655341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97895</w:t>
            </w:r>
          </w:p>
        </w:tc>
      </w:tr>
      <w:tr w:rsidR="00114C72" w14:paraId="1D462A12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4E1EC98D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0E26F3DA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765AC91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99FD42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743082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95AADD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05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C8AA9E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35494</w:t>
            </w:r>
          </w:p>
        </w:tc>
      </w:tr>
      <w:tr w:rsidR="00114C72" w14:paraId="5B550266" w14:textId="77777777" w:rsidTr="00114C72">
        <w:trPr>
          <w:trHeight w:val="290"/>
        </w:trPr>
        <w:tc>
          <w:tcPr>
            <w:tcW w:w="27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C8B0A2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2D0440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08FD71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EFAB00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462821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7FD566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726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2A7EF3" w14:textId="77777777" w:rsidR="00114C72" w:rsidRDefault="0011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39057</w:t>
            </w:r>
          </w:p>
        </w:tc>
      </w:tr>
    </w:tbl>
    <w:p w14:paraId="6749DFE4" w14:textId="77777777" w:rsidR="00667BFB" w:rsidRDefault="00667BFB"/>
    <w:sectPr w:rsidR="00667B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38B6A3" w14:textId="77777777" w:rsidR="00130FEC" w:rsidRDefault="00130FEC" w:rsidP="00114C72">
      <w:pPr>
        <w:spacing w:after="0" w:line="240" w:lineRule="auto"/>
      </w:pPr>
      <w:r>
        <w:separator/>
      </w:r>
    </w:p>
  </w:endnote>
  <w:endnote w:type="continuationSeparator" w:id="0">
    <w:p w14:paraId="044E7235" w14:textId="77777777" w:rsidR="00130FEC" w:rsidRDefault="00130FEC" w:rsidP="00114C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C95C94" w14:textId="77777777" w:rsidR="00130FEC" w:rsidRDefault="00130FEC" w:rsidP="00114C72">
      <w:pPr>
        <w:spacing w:after="0" w:line="240" w:lineRule="auto"/>
      </w:pPr>
      <w:r>
        <w:separator/>
      </w:r>
    </w:p>
  </w:footnote>
  <w:footnote w:type="continuationSeparator" w:id="0">
    <w:p w14:paraId="4F348450" w14:textId="77777777" w:rsidR="00130FEC" w:rsidRDefault="00130FEC" w:rsidP="00114C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C72"/>
    <w:rsid w:val="00114C72"/>
    <w:rsid w:val="00130FEC"/>
    <w:rsid w:val="00365FE5"/>
    <w:rsid w:val="00667BFB"/>
    <w:rsid w:val="00DF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E93D6"/>
  <w15:chartTrackingRefBased/>
  <w15:docId w15:val="{EA731BCD-7DD2-4957-BD08-FD4F301EC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4C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4C72"/>
  </w:style>
  <w:style w:type="paragraph" w:styleId="Footer">
    <w:name w:val="footer"/>
    <w:basedOn w:val="Normal"/>
    <w:link w:val="FooterChar"/>
    <w:uiPriority w:val="99"/>
    <w:unhideWhenUsed/>
    <w:rsid w:val="00114C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4C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7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16</Words>
  <Characters>2945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Lashley</dc:creator>
  <cp:keywords/>
  <dc:description/>
  <cp:lastModifiedBy>Ivey, Matthew</cp:lastModifiedBy>
  <cp:revision>2</cp:revision>
  <dcterms:created xsi:type="dcterms:W3CDTF">2019-05-11T14:48:00Z</dcterms:created>
  <dcterms:modified xsi:type="dcterms:W3CDTF">2019-05-12T21:28:00Z</dcterms:modified>
</cp:coreProperties>
</file>